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8FC4A3" w14:textId="3961645C" w:rsidR="00DB6EE8" w:rsidRPr="00475B27" w:rsidRDefault="00DB6EE8" w:rsidP="00475B27">
      <w:pPr>
        <w:pStyle w:val="Heading1"/>
        <w:numPr>
          <w:ilvl w:val="0"/>
          <w:numId w:val="0"/>
        </w:numPr>
        <w:rPr>
          <w:sz w:val="21"/>
          <w:szCs w:val="21"/>
        </w:rPr>
      </w:pPr>
      <w:r w:rsidRPr="00475B27">
        <w:rPr>
          <w:sz w:val="21"/>
          <w:szCs w:val="21"/>
        </w:rPr>
        <w:t>Supplemental Table 2 Risk factors of large number lymph node metastasis in the training data set.</w:t>
      </w:r>
    </w:p>
    <w:tbl>
      <w:tblPr>
        <w:tblW w:w="11895" w:type="dxa"/>
        <w:jc w:val="center"/>
        <w:tblLook w:val="04A0" w:firstRow="1" w:lastRow="0" w:firstColumn="1" w:lastColumn="0" w:noHBand="0" w:noVBand="1"/>
      </w:tblPr>
      <w:tblGrid>
        <w:gridCol w:w="2500"/>
        <w:gridCol w:w="969"/>
        <w:gridCol w:w="1320"/>
        <w:gridCol w:w="1861"/>
        <w:gridCol w:w="1905"/>
        <w:gridCol w:w="1200"/>
        <w:gridCol w:w="2140"/>
      </w:tblGrid>
      <w:tr w:rsidR="00DB6EE8" w:rsidRPr="00475B27" w14:paraId="6046D8CA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5C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74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A74F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LNM status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FB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EC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DB6EE8" w:rsidRPr="00475B27" w14:paraId="36618E66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9A1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linicopathologic featur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7276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gram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2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157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No LN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9F7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small number LNM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8B1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Large number LN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291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for </w:t>
            </w:r>
            <w:proofErr w:type="spell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hisq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F2F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corrected </w:t>
            </w:r>
            <w:r w:rsidRPr="00475B27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</w:tr>
      <w:tr w:rsidR="00DB6EE8" w:rsidRPr="00475B27" w14:paraId="14D34F3F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06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DEE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26BE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45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58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FA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63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19F1C61E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C2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42F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6E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83(66.9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56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58(31.1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43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8(1.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5C1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A3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004C627C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0F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D38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78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57(77.9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ED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70(21.2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EBC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(0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58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19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E9BAD48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CF7F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133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438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3E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0F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3E0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F0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B5D2BBE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FC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860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13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96(59.7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C8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1(37.8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F4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6(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D0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7C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7B31BE4E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1AC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1AC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35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44(76.3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7B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77(22.6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1F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(0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FD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976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DB6EE8" w:rsidRPr="00475B27" w14:paraId="67B63F58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FD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ultifocal tumo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DD8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B8B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F5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D5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A8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1C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DB6EE8" w:rsidRPr="00475B27" w14:paraId="02515D08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D2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sing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36AD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A9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74(76.3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DFD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35(23.0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34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6(0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DF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CDE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6AFE1B71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947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  <w:proofErr w:type="spell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utifoc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33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B6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66(64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F9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93(33.1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3A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(2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06E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A7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3B340888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CAE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Hashimoto's thyroidit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827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AF2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A6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E6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4E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F3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0201D46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D4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83B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9B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208(72.7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F0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86(25.9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99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0(1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FC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57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E1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3604</w:t>
            </w:r>
          </w:p>
        </w:tc>
      </w:tr>
      <w:tr w:rsidR="00DB6EE8" w:rsidRPr="00475B27" w14:paraId="1BB1E780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D84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69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1B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2(75.4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F4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2(24.0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5A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(0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9C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185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4DAD3EB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D2D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Diamet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A68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2A3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C4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DB9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B32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B8B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598A8D3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A1E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5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7D5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9D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02(79.5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83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9(19.7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8D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(0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4E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77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0276D527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8E8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5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B68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F2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538(69.8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7B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29(28.5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3C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4(1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9D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8B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DB6EE8" w:rsidRPr="00475B27" w14:paraId="69D01E4F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42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shar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AAF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9F7F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F6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1B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6C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9D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1E0EF05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3CC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6EA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7F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9(72.4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00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7(26.4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D9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(1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D6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96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E6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9328</w:t>
            </w:r>
          </w:p>
        </w:tc>
      </w:tr>
      <w:tr w:rsidR="00393EDE" w:rsidRPr="00393EDE" w14:paraId="1853A1BC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8395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un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322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753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211(72.9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8E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781(25.7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AC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9(1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5E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3E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5A8C1149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816" w14:textId="3B7F342E" w:rsidR="00DB6EE8" w:rsidRPr="00393EDE" w:rsidRDefault="00723063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Margi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614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7D3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A1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611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F7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B5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19C50E6C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FEB4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096C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96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79(77.4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445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9(18.6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6F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4(3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203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93EDE">
              <w:rPr>
                <w:rFonts w:eastAsia="DengXian" w:cs="Times New Roman"/>
                <w:b/>
                <w:bCs/>
                <w:sz w:val="21"/>
                <w:szCs w:val="21"/>
              </w:rPr>
              <w:t>0.0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F5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6855</w:t>
            </w:r>
          </w:p>
        </w:tc>
      </w:tr>
      <w:tr w:rsidR="00393EDE" w:rsidRPr="00393EDE" w14:paraId="5D9FCB43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47A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un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7B7C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29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261(72.7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76F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809(26.0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A3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7(1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5C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A46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7909085E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D25" w14:textId="668F0CCC" w:rsidR="00DB6EE8" w:rsidRPr="00393EDE" w:rsidRDefault="00723063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Composi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32F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DBE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2E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B9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76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688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37BE54E9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6DB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cys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2160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365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4(100.0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8F9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5B8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AE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93EDE">
              <w:rPr>
                <w:rFonts w:eastAsia="DengXian" w:cs="Times New Roman"/>
                <w:b/>
                <w:bCs/>
                <w:sz w:val="21"/>
                <w:szCs w:val="21"/>
              </w:rPr>
              <w:t>0.04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9C6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93EDE">
              <w:rPr>
                <w:rFonts w:eastAsia="DengXian" w:cs="Times New Roman"/>
                <w:b/>
                <w:bCs/>
                <w:sz w:val="21"/>
                <w:szCs w:val="21"/>
              </w:rPr>
              <w:t>0.0044</w:t>
            </w:r>
          </w:p>
        </w:tc>
      </w:tr>
      <w:tr w:rsidR="00393EDE" w:rsidRPr="00393EDE" w14:paraId="4F562AFF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B69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  cyst-sol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0AF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C4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6(56.5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BA5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8(39.1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D9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(4.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76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5EA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28DB3CD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BE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sol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3B2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EE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10(73.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18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10(25.6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AC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9(1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62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99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0CC51E24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8D8C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Aspect rati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80A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BD9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A5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42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BB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29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5F41F3D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6B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=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CD7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1D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260(73.0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A9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95(25.6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91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0(1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37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69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00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5941</w:t>
            </w:r>
          </w:p>
        </w:tc>
      </w:tr>
      <w:tr w:rsidR="00DB6EE8" w:rsidRPr="00475B27" w14:paraId="580EFFF4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5EA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B76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29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0(70.1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0E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3(28.9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85D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(0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0F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E6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1DEB7132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D5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echo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DF0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244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1F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75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C0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A0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B8448D4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3E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omogeneo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686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8B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(95.4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E2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(4.5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F2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CA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05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40D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0.0191</w:t>
            </w:r>
          </w:p>
        </w:tc>
      </w:tr>
      <w:tr w:rsidR="00DB6EE8" w:rsidRPr="00475B27" w14:paraId="1F3AD167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876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eterogeneo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BB0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15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19(72.7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05F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27(25.9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2F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1(1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D5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C8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14246D1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27A6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echo 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CDF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3804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35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BA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B15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969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21A7F70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95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232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5B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14(72.9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02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18(25.7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5A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0(1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6B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56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1F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6766</w:t>
            </w:r>
          </w:p>
        </w:tc>
      </w:tr>
      <w:tr w:rsidR="00DB6EE8" w:rsidRPr="00475B27" w14:paraId="6CA7F941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51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midd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5B6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44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(74.1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76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(22.5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5F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(3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67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10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700B55C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24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C5CC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B4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(50.0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A9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(50.0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CA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E2E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CC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363A29D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6D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B9E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CC4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B4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52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72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72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1BF37FB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64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616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62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013(78.4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0C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63(20.3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5FA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5(1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03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F7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0B5BA1BA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CC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3AE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CA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27(69.1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E0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65(29.4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701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6(1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44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298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DB6EE8" w:rsidRPr="00475B27" w14:paraId="3F8556B2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31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icro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468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7337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B8C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1A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94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EB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DB6EE8" w:rsidRPr="00475B27" w14:paraId="4B0610F7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0F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C4A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DC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095(78.6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51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80(20.1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99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(1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B60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F7E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296FF908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87A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2B82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63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45(68.5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5E1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48(30.1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BA0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4(1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DD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D4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</w:tr>
      <w:tr w:rsidR="00393EDE" w:rsidRPr="00393EDE" w14:paraId="2F2CCE22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7276" w14:textId="46190335" w:rsidR="00DB6EE8" w:rsidRPr="00393EDE" w:rsidRDefault="00393EDE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Macro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870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D24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30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53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FC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149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19C779A6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9C5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5FA" w14:textId="77777777" w:rsidR="00DB6EE8" w:rsidRPr="00393EDE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8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F8B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084(72.4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A3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758(26.3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5E3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5(1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A5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08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A65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1409</w:t>
            </w:r>
          </w:p>
        </w:tc>
      </w:tr>
      <w:tr w:rsidR="00DB6EE8" w:rsidRPr="00475B27" w14:paraId="1B261F0D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15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395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17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6(77.1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E9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0(21.0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A0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(1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18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56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4B69435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63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Nodular goit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4B3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45E5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4E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88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6F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91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1DFFB88A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65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754C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8D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66(71.4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5E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29(27.1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5A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(1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33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33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17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1416</w:t>
            </w:r>
          </w:p>
        </w:tc>
      </w:tr>
      <w:tr w:rsidR="00DB6EE8" w:rsidRPr="00475B27" w14:paraId="206D4241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7FE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CE84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F8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474(73.8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25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99(24.9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75A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4(1.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A8D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34E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0868AF94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907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DFI blood f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AF9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C9A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90C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781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B0E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428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4B7AEA5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A5A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 or a fe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D145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9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DF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25(73.1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960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45(25.6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A9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7(1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9AC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ADE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4981</w:t>
            </w:r>
          </w:p>
        </w:tc>
      </w:tr>
      <w:tr w:rsidR="00DB6EE8" w:rsidRPr="00475B27" w14:paraId="6FE448DF" w14:textId="77777777" w:rsidTr="00BE2F1C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B21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abundan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7832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ED7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5(71.19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6C6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3(27.48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AA6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(1.3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0CC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EBE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23CC7D30" w14:textId="77777777" w:rsidR="00DB6EE8" w:rsidRPr="00475B27" w:rsidRDefault="00DB6EE8" w:rsidP="00EA6BD3">
      <w:pPr>
        <w:pStyle w:val="Heading1"/>
        <w:numPr>
          <w:ilvl w:val="0"/>
          <w:numId w:val="0"/>
        </w:numPr>
        <w:spacing w:before="0" w:after="0" w:line="240" w:lineRule="atLeast"/>
        <w:ind w:left="567"/>
        <w:rPr>
          <w:sz w:val="21"/>
          <w:szCs w:val="21"/>
        </w:rPr>
      </w:pPr>
    </w:p>
    <w:p w14:paraId="76EB5CBF" w14:textId="13493F9A" w:rsidR="00DB6EE8" w:rsidRPr="00475B27" w:rsidRDefault="00DB6EE8" w:rsidP="00D470F5">
      <w:pPr>
        <w:pStyle w:val="Heading1"/>
        <w:numPr>
          <w:ilvl w:val="0"/>
          <w:numId w:val="0"/>
        </w:numPr>
        <w:spacing w:before="0" w:after="0" w:line="240" w:lineRule="atLeast"/>
        <w:rPr>
          <w:sz w:val="21"/>
          <w:szCs w:val="21"/>
        </w:rPr>
      </w:pPr>
    </w:p>
    <w:sectPr w:rsidR="00DB6EE8" w:rsidRPr="00475B27" w:rsidSect="00475B2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44294" w14:textId="77777777" w:rsidR="00783FA5" w:rsidRDefault="00783FA5" w:rsidP="00117666">
      <w:pPr>
        <w:spacing w:after="0"/>
      </w:pPr>
      <w:r>
        <w:separator/>
      </w:r>
    </w:p>
  </w:endnote>
  <w:endnote w:type="continuationSeparator" w:id="0">
    <w:p w14:paraId="7E25332D" w14:textId="77777777" w:rsidR="00783FA5" w:rsidRDefault="00783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9D3E866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103BDC8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43DF" w14:textId="77777777" w:rsidR="00783FA5" w:rsidRDefault="00783FA5" w:rsidP="00117666">
      <w:pPr>
        <w:spacing w:after="0"/>
      </w:pPr>
      <w:r>
        <w:separator/>
      </w:r>
    </w:p>
  </w:footnote>
  <w:footnote w:type="continuationSeparator" w:id="0">
    <w:p w14:paraId="63E358CC" w14:textId="77777777" w:rsidR="00783FA5" w:rsidRDefault="00783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1876ABE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1610FAC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1747920">
    <w:abstractNumId w:val="0"/>
  </w:num>
  <w:num w:numId="2" w16cid:durableId="1588076387">
    <w:abstractNumId w:val="4"/>
  </w:num>
  <w:num w:numId="3" w16cid:durableId="51974941">
    <w:abstractNumId w:val="1"/>
  </w:num>
  <w:num w:numId="4" w16cid:durableId="774447307">
    <w:abstractNumId w:val="5"/>
  </w:num>
  <w:num w:numId="5" w16cid:durableId="18783971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4074195">
    <w:abstractNumId w:val="3"/>
  </w:num>
  <w:num w:numId="7" w16cid:durableId="313224210">
    <w:abstractNumId w:val="6"/>
  </w:num>
  <w:num w:numId="8" w16cid:durableId="320742640">
    <w:abstractNumId w:val="6"/>
  </w:num>
  <w:num w:numId="9" w16cid:durableId="760101465">
    <w:abstractNumId w:val="6"/>
  </w:num>
  <w:num w:numId="10" w16cid:durableId="789397280">
    <w:abstractNumId w:val="6"/>
  </w:num>
  <w:num w:numId="11" w16cid:durableId="573514712">
    <w:abstractNumId w:val="6"/>
  </w:num>
  <w:num w:numId="12" w16cid:durableId="677776896">
    <w:abstractNumId w:val="6"/>
  </w:num>
  <w:num w:numId="13" w16cid:durableId="2009943853">
    <w:abstractNumId w:val="3"/>
  </w:num>
  <w:num w:numId="14" w16cid:durableId="178157325">
    <w:abstractNumId w:val="2"/>
  </w:num>
  <w:num w:numId="15" w16cid:durableId="1465198021">
    <w:abstractNumId w:val="2"/>
  </w:num>
  <w:num w:numId="16" w16cid:durableId="1429959217">
    <w:abstractNumId w:val="2"/>
  </w:num>
  <w:num w:numId="17" w16cid:durableId="1557545203">
    <w:abstractNumId w:val="2"/>
  </w:num>
  <w:num w:numId="18" w16cid:durableId="1844080716">
    <w:abstractNumId w:val="2"/>
  </w:num>
  <w:num w:numId="19" w16cid:durableId="1352611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DF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787"/>
    <w:rsid w:val="002868E2"/>
    <w:rsid w:val="002869C3"/>
    <w:rsid w:val="002936E4"/>
    <w:rsid w:val="002B4A57"/>
    <w:rsid w:val="002C74CA"/>
    <w:rsid w:val="003123F4"/>
    <w:rsid w:val="003544FB"/>
    <w:rsid w:val="003711FE"/>
    <w:rsid w:val="00393EDE"/>
    <w:rsid w:val="003D2F2D"/>
    <w:rsid w:val="00401590"/>
    <w:rsid w:val="00447801"/>
    <w:rsid w:val="00452E9C"/>
    <w:rsid w:val="004735C8"/>
    <w:rsid w:val="00475B27"/>
    <w:rsid w:val="004947A6"/>
    <w:rsid w:val="004961FF"/>
    <w:rsid w:val="004F3BDC"/>
    <w:rsid w:val="00517A89"/>
    <w:rsid w:val="005250F2"/>
    <w:rsid w:val="005769D2"/>
    <w:rsid w:val="00593EEA"/>
    <w:rsid w:val="005A5EEE"/>
    <w:rsid w:val="006375C7"/>
    <w:rsid w:val="00654E8F"/>
    <w:rsid w:val="00660D05"/>
    <w:rsid w:val="006820B1"/>
    <w:rsid w:val="006B7D14"/>
    <w:rsid w:val="00701727"/>
    <w:rsid w:val="00701966"/>
    <w:rsid w:val="0070566C"/>
    <w:rsid w:val="00714C50"/>
    <w:rsid w:val="00723063"/>
    <w:rsid w:val="00725A7D"/>
    <w:rsid w:val="007501BE"/>
    <w:rsid w:val="00783FA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A7A"/>
    <w:rsid w:val="00AA4D24"/>
    <w:rsid w:val="00AB6715"/>
    <w:rsid w:val="00B1671E"/>
    <w:rsid w:val="00B25EB8"/>
    <w:rsid w:val="00B37F4D"/>
    <w:rsid w:val="00BC3930"/>
    <w:rsid w:val="00C04F3F"/>
    <w:rsid w:val="00C52A7B"/>
    <w:rsid w:val="00C56BAF"/>
    <w:rsid w:val="00C679AA"/>
    <w:rsid w:val="00C75972"/>
    <w:rsid w:val="00CD066B"/>
    <w:rsid w:val="00CE4FEE"/>
    <w:rsid w:val="00D060CF"/>
    <w:rsid w:val="00D46ABF"/>
    <w:rsid w:val="00D470F5"/>
    <w:rsid w:val="00DB59C3"/>
    <w:rsid w:val="00DB6EE8"/>
    <w:rsid w:val="00DC259A"/>
    <w:rsid w:val="00DE23E8"/>
    <w:rsid w:val="00E52377"/>
    <w:rsid w:val="00E537AD"/>
    <w:rsid w:val="00E64E17"/>
    <w:rsid w:val="00E866C9"/>
    <w:rsid w:val="00EA3D3C"/>
    <w:rsid w:val="00EA6BD3"/>
    <w:rsid w:val="00EC090A"/>
    <w:rsid w:val="00ED20B5"/>
    <w:rsid w:val="00F018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1">
    <w:name w:val="页眉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1">
    <w:name w:val="批注文字 字符1"/>
    <w:basedOn w:val="DefaultParagraphFont"/>
    <w:uiPriority w:val="99"/>
    <w:semiHidden/>
    <w:rsid w:val="00DB6EE8"/>
  </w:style>
  <w:style w:type="character" w:customStyle="1" w:styleId="12">
    <w:name w:val="批注主题 字符1"/>
    <w:basedOn w:val="11"/>
    <w:uiPriority w:val="99"/>
    <w:semiHidden/>
    <w:rsid w:val="00DB6EE8"/>
    <w:rPr>
      <w:b/>
      <w:bCs/>
    </w:rPr>
  </w:style>
  <w:style w:type="character" w:customStyle="1" w:styleId="13">
    <w:name w:val="批注框文本 字符1"/>
    <w:basedOn w:val="DefaultParagraphFont"/>
    <w:uiPriority w:val="99"/>
    <w:semiHidden/>
    <w:rsid w:val="00DB6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10</cp:revision>
  <cp:lastPrinted>2013-10-03T12:51:00Z</cp:lastPrinted>
  <dcterms:created xsi:type="dcterms:W3CDTF">2022-05-13T03:54:00Z</dcterms:created>
  <dcterms:modified xsi:type="dcterms:W3CDTF">2022-06-21T10:51:00Z</dcterms:modified>
</cp:coreProperties>
</file>